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file 1. Univariate and multivariate analyses indicating associations between overall survival and various risk factors in 105 HCC patients</w:t>
      </w:r>
      <w:bookmarkStart w:id="0" w:name="_GoBack"/>
      <w:bookmarkEnd w:id="0"/>
    </w:p>
    <w:tbl>
      <w:tblPr>
        <w:tblStyle w:val="3"/>
        <w:tblW w:w="9180" w:type="dxa"/>
        <w:tblCellSpacing w:w="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788"/>
        <w:gridCol w:w="1644"/>
        <w:gridCol w:w="2626"/>
        <w:gridCol w:w="112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3780" w:type="dxa"/>
            <w:tcBorders>
              <w:top w:val="single" w:color="auto" w:sz="12" w:space="0"/>
            </w:tcBorders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640" w:type="dxa"/>
            <w:tcBorders>
              <w:top w:val="single" w:color="auto" w:sz="12" w:space="0"/>
            </w:tcBorders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40" w:type="dxa"/>
            <w:gridSpan w:val="2"/>
            <w:tcBorders>
              <w:top w:val="single" w:color="auto" w:sz="12" w:space="0"/>
            </w:tcBorders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O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3780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40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620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azard ratio (95% Cl)*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P 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Univariables 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FBXO45(high vs. low)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57 vs. 48)</w:t>
            </w: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641(1.644-4.242)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Age(&gt;55y vs. ≤55y)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29 vs. 76)</w:t>
            </w: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782(0.465-1.314)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3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Gender(male vs. female)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89 vs. 16)</w:t>
            </w: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207(0.637-2.286)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5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istologic grade(G1G2 vs. G3)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87 vs. 18)</w:t>
            </w: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247(1.303-3.875)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4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NM Stage(I VS. II III IV)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35 vs. 70)</w:t>
            </w: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029(1.214-3.392)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7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umor size (&gt;5cm vs. &lt;=5cm)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82 vs. 23)</w:t>
            </w: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603(0.897-2.864)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1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Recurrence(Present vs. Absent)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24 vs. 81)</w:t>
            </w: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795(0.938-3.435)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0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Metastasis(Present vs. Absent)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53 vs. 52)</w:t>
            </w: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523(1.577-4.035)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Multivariables 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4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FBXO45(high vs. low)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57 vs. 48)</w:t>
            </w: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2.447(1.490-4.021)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&lt;0.001*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Histologic grade (G1G2 vs. G3)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87 vs. 18)</w:t>
            </w: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1.960(1.108-3.467)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  <w:tblCellSpacing w:w="0" w:type="dxa"/>
        </w:trPr>
        <w:tc>
          <w:tcPr>
            <w:tcW w:w="378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TNM Stage(I VS. II III IV)</w:t>
            </w:r>
          </w:p>
        </w:tc>
        <w:tc>
          <w:tcPr>
            <w:tcW w:w="164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35 vs. 70)</w:t>
            </w:r>
          </w:p>
        </w:tc>
        <w:tc>
          <w:tcPr>
            <w:tcW w:w="262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630(0.281-1.412)</w:t>
            </w:r>
          </w:p>
        </w:tc>
        <w:tc>
          <w:tcPr>
            <w:tcW w:w="1100" w:type="dxa"/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0.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  <w:tblCellSpacing w:w="0" w:type="dxa"/>
        </w:trPr>
        <w:tc>
          <w:tcPr>
            <w:tcW w:w="3780" w:type="dxa"/>
            <w:tcBorders>
              <w:bottom w:val="single" w:color="auto" w:sz="12" w:space="0"/>
            </w:tcBorders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Metastasis(Present vs. Absent)</w:t>
            </w:r>
          </w:p>
        </w:tc>
        <w:tc>
          <w:tcPr>
            <w:tcW w:w="1640" w:type="dxa"/>
            <w:tcBorders>
              <w:bottom w:val="single" w:color="auto" w:sz="12" w:space="0"/>
            </w:tcBorders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(53 vs. 52)</w:t>
            </w:r>
          </w:p>
        </w:tc>
        <w:tc>
          <w:tcPr>
            <w:tcW w:w="2620" w:type="dxa"/>
            <w:tcBorders>
              <w:bottom w:val="single" w:color="auto" w:sz="12" w:space="0"/>
            </w:tcBorders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2"/>
                <w:szCs w:val="22"/>
              </w:rPr>
              <w:t>3.005(1.485-6.079)</w:t>
            </w:r>
          </w:p>
        </w:tc>
        <w:tc>
          <w:tcPr>
            <w:tcW w:w="1100" w:type="dxa"/>
            <w:tcBorders>
              <w:bottom w:val="single" w:color="auto" w:sz="12" w:space="0"/>
            </w:tcBorders>
            <w:shd w:val="clear" w:color="auto" w:fill="auto"/>
            <w:tcMar>
              <w:top w:w="12" w:type="dxa"/>
              <w:left w:w="12" w:type="dxa"/>
              <w:bottom w:w="43" w:type="dxa"/>
              <w:right w:w="12" w:type="dxa"/>
            </w:tcMar>
            <w:vAlign w:val="top"/>
          </w:tcPr>
          <w:p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2**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 w:val="0"/>
          <w:bCs w:val="0"/>
          <w:i/>
          <w:iCs/>
        </w:rPr>
      </w:pP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Calculated using cox proportional hazards regression 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textAlignment w:val="auto"/>
        <w:rPr>
          <w:rFonts w:hint="default" w:ascii="Times New Roman" w:hAnsi="Times New Roman" w:cs="Times New Roman"/>
          <w:b w:val="0"/>
          <w:bCs w:val="0"/>
          <w:i/>
          <w:iCs/>
        </w:rPr>
      </w:pPr>
      <w:r>
        <w:rPr>
          <w:rFonts w:hint="default" w:ascii="Times New Roman" w:hAnsi="Times New Roman" w:cs="Times New Roman"/>
          <w:b w:val="0"/>
          <w:bCs w:val="0"/>
          <w:i/>
          <w:iCs/>
        </w:rPr>
        <w:t xml:space="preserve">*P ≤ 0.05; **P ≤ 0.01; ***P ≤ 0.001 were considered statistically significant. </w:t>
      </w:r>
    </w:p>
    <w:p/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92A3673"/>
    <w:rsid w:val="2B9D1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="宋体" w:cs="Times New Roman"/>
      <w:sz w:val="22"/>
      <w:szCs w:val="22"/>
      <w:lang w:val="en-US" w:eastAsia="en-US" w:bidi="en-US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HP</dc:creator>
  <cp:lastModifiedBy>林晓彤</cp:lastModifiedBy>
  <dcterms:modified xsi:type="dcterms:W3CDTF">2021-10-28T03:46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EB952A0DA6B49AEB08E200A43485CB6</vt:lpwstr>
  </property>
</Properties>
</file>